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4" w:hanging="0"/>
        <w:rPr/>
      </w:pPr>
      <w:r>
        <w:rPr>
          <w:lang w:val="en-GB" w:eastAsia="en-US"/>
        </w:rPr>
        <mc:AlternateContent>
          <mc:Choice Requires="wpg">
            <w:drawing>
              <wp:inline distT="0" distB="0" distL="0" distR="0">
                <wp:extent cx="8211820" cy="66287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11960" cy="6628680"/>
                          <a:chOff x="0" y="0"/>
                          <a:chExt cx="8211960" cy="6628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211960" cy="662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314160" y="685080"/>
                            <a:ext cx="1942560" cy="1256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880" y="3542760"/>
                            <a:ext cx="2056680" cy="1828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5560" y="3542760"/>
                            <a:ext cx="2056680" cy="1828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880" y="5828760"/>
                            <a:ext cx="2056680" cy="570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080" y="2285280"/>
                            <a:ext cx="1942560" cy="456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2560" y="2399040"/>
                            <a:ext cx="17283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Randomise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de-DE"/>
                                </w:rPr>
                                <w:t>(n = 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bidi="ar-SA" w:val="de-DE"/>
                                </w:rPr>
                                <w:t>2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de-DE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1640" y="3771360"/>
                            <a:ext cx="2056680" cy="80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Allocated to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group 1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n = 10)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hort rest (SR)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autoSpaceDE w:val="false"/>
                                <w:bidi w:val="0"/>
                                <w:ind w:hanging="10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Received alloca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intervention (n= 10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8960" y="3770640"/>
                            <a:ext cx="2056680" cy="148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Allocated to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group 2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n = 10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full rest (FR)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Received alloca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intervention (n=10 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7560" y="5942160"/>
                            <a:ext cx="1599480" cy="45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analyse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bidi="ar-SA" w:val="de-DE"/>
                                </w:rPr>
                                <w:t>(n = 10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60" y="5942160"/>
                            <a:ext cx="1485360" cy="45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analyse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bidi="ar-SA" w:val="de-DE"/>
                                </w:rPr>
                                <w:t>(n = 10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2480" y="570960"/>
                            <a:ext cx="720" cy="1713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70160" y="113040"/>
                            <a:ext cx="2856960" cy="57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ssessed for eligibility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de-DE"/>
                                </w:rPr>
                                <w:t xml:space="preserve"> (n = 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bidi="ar-SA" w:val="de-DE"/>
                                </w:rPr>
                                <w:t>4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de-DE"/>
                                </w:rPr>
                                <w:t>)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bidi="ar-SA" w:val="de-D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2480" y="1370880"/>
                            <a:ext cx="5709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2480" y="2742480"/>
                            <a:ext cx="720" cy="456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6760" y="3199680"/>
                            <a:ext cx="28569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6760" y="319968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4080" y="319968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13440" y="798840"/>
                            <a:ext cx="3314160" cy="100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cluded (n =23)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autoSpaceDE w:val="false"/>
                                <w:bidi w:val="0"/>
                                <w:ind w:hanging="7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arly discharge (n = 11)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autoSpaceDE w:val="false"/>
                                <w:bidi w:val="0"/>
                                <w:ind w:hanging="7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econd stroke (n = 1)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autoSpaceDE w:val="false"/>
                                <w:bidi w:val="0"/>
                                <w:ind w:hanging="7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Not meeting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inclusion criteria (n = 1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28560" y="5371560"/>
                            <a:ext cx="720" cy="456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9680" y="5828760"/>
                            <a:ext cx="2056680" cy="570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6760" y="5371560"/>
                            <a:ext cx="720" cy="456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0880" y="0"/>
                            <a:ext cx="2856960" cy="570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46.6pt;height:521.95pt" coordorigin="0,0" coordsize="12932,10439">
                <v:rect id="shape_0" stroked="f" o:allowincell="f" style="position:absolute;left:0;top:0;width:12931;height:104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t" o:allowincell="f" style="position:absolute;left:5219;top:1079;width:3058;height:197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59;top:5579;width:3238;height:287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4859;top:5579;width:3238;height:287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59;top:9179;width:3238;height:89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2879;top:3599;width:3058;height:71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59;top:3778;width:2721;height:4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Randomised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de-DE"/>
                          </w:rPr>
                          <w:t>(n = 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bidi="ar-SA" w:val="de-DE"/>
                          </w:rPr>
                          <w:t>2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de-DE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;top:5939;width:3238;height:126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Allocated to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group 1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n = 10)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hort rest (SR)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autoSpaceDE w:val="false"/>
                          <w:bidi w:val="0"/>
                          <w:ind w:hanging="10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Received alloca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intervention (n= 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8;top:5938;width:3238;height:233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Allocated to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group 2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n = 10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full rest (FR)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Received alloca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intervention (n=10 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8;top:9358;width:2518;height:71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analysed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bidi="ar-SA" w:val="de-DE"/>
                          </w:rPr>
                          <w:t>(n = 10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;top:9358;width:2338;height:71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analysed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bidi="ar-SA" w:val="de-DE"/>
                          </w:rPr>
                          <w:t>(n = 10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19,899" to="4319,359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2158;top:178;width:4498;height:89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ssessed for eligibility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de-DE"/>
                          </w:rPr>
                          <w:t xml:space="preserve"> (n = 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bidi="ar-SA" w:val="de-DE"/>
                          </w:rPr>
                          <w:t>4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de-DE"/>
                          </w:rPr>
                          <w:t>)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bidi="ar-SA" w:val="de-DE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19,2159" to="5217,21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19,4319" to="4319,503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979,5039" to="6477,503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79,5039" to="1979,557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479,5039" to="6479,557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5218;top:1258;width:5218;height:15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cluded (n =23)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autoSpaceDE w:val="false"/>
                          <w:bidi w:val="0"/>
                          <w:ind w:hanging="7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arly discharge (n = 11)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autoSpaceDE w:val="false"/>
                          <w:bidi w:val="0"/>
                          <w:ind w:hanging="7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econd stroke (n = 1)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autoSpaceDE w:val="false"/>
                          <w:bidi w:val="0"/>
                          <w:ind w:hanging="7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Not meeting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inclusion criteria (n = 11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59,8459" to="6659,917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stroked="t" o:allowincell="f" style="position:absolute;left:5039;top:9179;width:3238;height:89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1979,8459" to="1979,917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stroked="t" o:allowincell="f" style="position:absolute;left:2159;top:0;width:4498;height:89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b/>
          <w:lang w:val="en-GB"/>
        </w:rPr>
        <w:t xml:space="preserve">Flow-chart (according to CONSORT, </w:t>
      </w:r>
      <w:hyperlink r:id="rId2">
        <w:r>
          <w:rPr>
            <w:rStyle w:val="InternetLink"/>
            <w:b/>
            <w:lang w:val="en-GB"/>
          </w:rPr>
          <w:t>www.consort-statement.org</w:t>
        </w:r>
      </w:hyperlink>
      <w:r>
        <w:rPr>
          <w:b/>
          <w:lang w:val="en-GB"/>
        </w:rPr>
        <w:t>)</w:t>
      </w:r>
    </w:p>
    <w:sectPr>
      <w:type w:val="nextPage"/>
      <w:pgSz w:w="11906" w:h="16838"/>
      <w:pgMar w:left="1701" w:right="1701" w:gutter="0" w:header="0" w:top="2835" w:footer="0" w:bottom="26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4"/>
      <w:szCs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MS Minngs;MS Mincho" w:cs="Calibri"/>
      <w:sz w:val="22"/>
      <w:szCs w:val="22"/>
      <w:lang w:val="de-DE" w:bidi="ar-SA"/>
    </w:rPr>
  </w:style>
  <w:style w:type="character" w:styleId="Hps">
    <w:name w:val="hps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fljame">
    <w:name w:val="pfljame"/>
    <w:qFormat/>
    <w:rPr>
      <w:rFonts w:ascii="Arial" w:hAnsi="Arial" w:cs="Arial"/>
      <w:color w:val="000000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character" w:styleId="DefaultZchn">
    <w:name w:val="Default Zchn"/>
    <w:qFormat/>
    <w:rPr>
      <w:color w:val="000000"/>
      <w:sz w:val="24"/>
      <w:szCs w:val="24"/>
      <w:lang w:bidi="ar-SA"/>
    </w:rPr>
  </w:style>
  <w:style w:type="character" w:styleId="EndNoteBibliographyTitleZchn">
    <w:name w:val="EndNote Bibliography Title Zchn"/>
    <w:qFormat/>
    <w:rPr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sz w:val="24"/>
      <w:szCs w:val="24"/>
      <w:lang w:val="en-US" w:eastAsia="en-US"/>
    </w:rPr>
  </w:style>
  <w:style w:type="character" w:styleId="EmailSignatureChar">
    <w:name w:val="E-mail Signature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MS Minngs;MS Mincho" w:cs="Calibri"/>
      <w:color w:val="auto"/>
      <w:sz w:val="22"/>
      <w:szCs w:val="22"/>
      <w:lang w:val="de-DE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EmailSignature">
    <w:name w:val="E-mail Signature"/>
    <w:basedOn w:val="Normal"/>
    <w:qFormat/>
    <w:pPr/>
    <w:rPr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bidi="ar-SA" w:val="en-US" w:eastAsia="zh-CN"/>
    </w:rPr>
  </w:style>
  <w:style w:type="paragraph" w:styleId="PlainText">
    <w:name w:val="Plain Text"/>
    <w:basedOn w:val="Normal"/>
    <w:qFormat/>
    <w:pPr/>
    <w:rPr>
      <w:rFonts w:ascii="Calibri" w:hAnsi="Calibri" w:cs="Calibri"/>
      <w:sz w:val="22"/>
      <w:szCs w:val="21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08:24:00Z</dcterms:created>
  <dc:creator>physimu</dc:creator>
  <dc:description/>
  <cp:keywords/>
  <dc:language>en-US</dc:language>
  <cp:lastModifiedBy>0013358</cp:lastModifiedBy>
  <cp:lastPrinted>2013-06-05T08:47:00Z</cp:lastPrinted>
  <dcterms:modified xsi:type="dcterms:W3CDTF">2018-05-22T12:54:00Z</dcterms:modified>
  <cp:revision>4</cp:revision>
  <dc:subject/>
  <dc:title>Effects of using an external focus on postural control in sitting of patients after stroke: a randomized controll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